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1579" w:rsidRDefault="004A1579" w:rsidP="00EF4111">
      <w:pPr>
        <w:jc w:val="both"/>
      </w:pPr>
    </w:p>
    <w:tbl>
      <w:tblPr>
        <w:tblStyle w:val="TableGrid"/>
        <w:tblW w:w="0" w:type="auto"/>
        <w:tblLook w:val="04A0"/>
      </w:tblPr>
      <w:tblGrid>
        <w:gridCol w:w="2518"/>
        <w:gridCol w:w="3260"/>
        <w:gridCol w:w="1560"/>
        <w:gridCol w:w="708"/>
      </w:tblGrid>
      <w:tr w:rsidR="009E5028" w:rsidTr="00FD2FD1">
        <w:tc>
          <w:tcPr>
            <w:tcW w:w="2518" w:type="dxa"/>
            <w:shd w:val="clear" w:color="auto" w:fill="FFFFFF" w:themeFill="background1"/>
          </w:tcPr>
          <w:p w:rsidR="00951DDE" w:rsidRDefault="003A64C7" w:rsidP="00EF4111">
            <w:pPr>
              <w:jc w:val="both"/>
            </w:pPr>
            <w:r>
              <w:t>CoA species</w:t>
            </w:r>
          </w:p>
        </w:tc>
        <w:tc>
          <w:tcPr>
            <w:tcW w:w="3260" w:type="dxa"/>
            <w:shd w:val="clear" w:color="auto" w:fill="FFFFFF" w:themeFill="background1"/>
          </w:tcPr>
          <w:p w:rsidR="00951DDE" w:rsidRDefault="00951DDE" w:rsidP="00EF4111">
            <w:pPr>
              <w:jc w:val="both"/>
            </w:pPr>
            <w:r>
              <w:t>Retention time</w:t>
            </w:r>
            <w:r w:rsidR="009E5028">
              <w:t xml:space="preserve"> (min)</w:t>
            </w:r>
            <w:r>
              <w:t xml:space="preserve"> ± SEM</w:t>
            </w:r>
          </w:p>
        </w:tc>
        <w:tc>
          <w:tcPr>
            <w:tcW w:w="1560" w:type="dxa"/>
            <w:shd w:val="clear" w:color="auto" w:fill="FFFFFF" w:themeFill="background1"/>
          </w:tcPr>
          <w:p w:rsidR="00951DDE" w:rsidRDefault="00951DDE" w:rsidP="00EF4111">
            <w:pPr>
              <w:jc w:val="both"/>
            </w:pPr>
            <w:r>
              <w:t>Range</w:t>
            </w:r>
          </w:p>
        </w:tc>
        <w:tc>
          <w:tcPr>
            <w:tcW w:w="708" w:type="dxa"/>
            <w:shd w:val="clear" w:color="auto" w:fill="FFFFFF" w:themeFill="background1"/>
          </w:tcPr>
          <w:p w:rsidR="00951DDE" w:rsidRDefault="00951DDE" w:rsidP="00EF4111">
            <w:pPr>
              <w:jc w:val="both"/>
            </w:pPr>
            <w:r>
              <w:t>N</w:t>
            </w:r>
          </w:p>
        </w:tc>
      </w:tr>
      <w:tr w:rsidR="009E5028" w:rsidTr="00FD2FD1">
        <w:tc>
          <w:tcPr>
            <w:tcW w:w="2518" w:type="dxa"/>
            <w:shd w:val="clear" w:color="auto" w:fill="FFFFFF" w:themeFill="background1"/>
          </w:tcPr>
          <w:p w:rsidR="00951DDE" w:rsidRDefault="00951DDE" w:rsidP="00EF4111">
            <w:pPr>
              <w:jc w:val="both"/>
            </w:pPr>
            <w:proofErr w:type="spellStart"/>
            <w:r>
              <w:t>Malonyl</w:t>
            </w:r>
            <w:proofErr w:type="spellEnd"/>
            <w:r>
              <w:t xml:space="preserve"> CoA</w:t>
            </w:r>
          </w:p>
        </w:tc>
        <w:tc>
          <w:tcPr>
            <w:tcW w:w="3260" w:type="dxa"/>
            <w:shd w:val="clear" w:color="auto" w:fill="FFFFFF" w:themeFill="background1"/>
          </w:tcPr>
          <w:p w:rsidR="00951DDE" w:rsidRDefault="00951DDE" w:rsidP="00EF4111">
            <w:pPr>
              <w:jc w:val="both"/>
            </w:pPr>
            <w:r>
              <w:t>3.26 ± 0.05</w:t>
            </w:r>
          </w:p>
        </w:tc>
        <w:tc>
          <w:tcPr>
            <w:tcW w:w="1560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3.16-3.38</w:t>
            </w:r>
          </w:p>
        </w:tc>
        <w:tc>
          <w:tcPr>
            <w:tcW w:w="708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4</w:t>
            </w:r>
          </w:p>
        </w:tc>
      </w:tr>
      <w:tr w:rsidR="009E5028" w:rsidTr="00FD2FD1">
        <w:tc>
          <w:tcPr>
            <w:tcW w:w="2518" w:type="dxa"/>
            <w:shd w:val="clear" w:color="auto" w:fill="FFFFFF" w:themeFill="background1"/>
          </w:tcPr>
          <w:p w:rsidR="00951DDE" w:rsidRDefault="00951DDE" w:rsidP="00EF4111">
            <w:pPr>
              <w:jc w:val="both"/>
            </w:pPr>
            <w:r>
              <w:t>CoASH</w:t>
            </w:r>
          </w:p>
        </w:tc>
        <w:tc>
          <w:tcPr>
            <w:tcW w:w="3260" w:type="dxa"/>
            <w:shd w:val="clear" w:color="auto" w:fill="FFFFFF" w:themeFill="background1"/>
          </w:tcPr>
          <w:p w:rsidR="00951DDE" w:rsidRDefault="00951DDE" w:rsidP="00EF4111">
            <w:pPr>
              <w:jc w:val="both"/>
            </w:pPr>
            <w:r>
              <w:t>5.18 ± 0.04</w:t>
            </w:r>
          </w:p>
        </w:tc>
        <w:tc>
          <w:tcPr>
            <w:tcW w:w="1560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5.02-5.36</w:t>
            </w:r>
          </w:p>
        </w:tc>
        <w:tc>
          <w:tcPr>
            <w:tcW w:w="708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9</w:t>
            </w:r>
          </w:p>
        </w:tc>
      </w:tr>
      <w:tr w:rsidR="009E5028" w:rsidTr="00FD2FD1">
        <w:tc>
          <w:tcPr>
            <w:tcW w:w="2518" w:type="dxa"/>
            <w:shd w:val="clear" w:color="auto" w:fill="FFFFFF" w:themeFill="background1"/>
          </w:tcPr>
          <w:p w:rsidR="00951DDE" w:rsidRDefault="00951DDE" w:rsidP="00EF4111">
            <w:pPr>
              <w:jc w:val="both"/>
            </w:pPr>
            <w:proofErr w:type="spellStart"/>
            <w:r>
              <w:t>Methylmalonyl</w:t>
            </w:r>
            <w:proofErr w:type="spellEnd"/>
            <w:r>
              <w:t xml:space="preserve"> CoA</w:t>
            </w:r>
          </w:p>
        </w:tc>
        <w:tc>
          <w:tcPr>
            <w:tcW w:w="3260" w:type="dxa"/>
            <w:shd w:val="clear" w:color="auto" w:fill="FFFFFF" w:themeFill="background1"/>
          </w:tcPr>
          <w:p w:rsidR="00951DDE" w:rsidRDefault="00951DDE" w:rsidP="00EF4111">
            <w:pPr>
              <w:jc w:val="both"/>
            </w:pPr>
            <w:r>
              <w:t>7.39 ± 0.08</w:t>
            </w:r>
          </w:p>
        </w:tc>
        <w:tc>
          <w:tcPr>
            <w:tcW w:w="1560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7.26-7.52</w:t>
            </w:r>
          </w:p>
        </w:tc>
        <w:tc>
          <w:tcPr>
            <w:tcW w:w="708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3</w:t>
            </w:r>
          </w:p>
        </w:tc>
      </w:tr>
      <w:tr w:rsidR="009E5028" w:rsidTr="00FD2FD1">
        <w:tc>
          <w:tcPr>
            <w:tcW w:w="2518" w:type="dxa"/>
            <w:shd w:val="clear" w:color="auto" w:fill="FFFFFF" w:themeFill="background1"/>
          </w:tcPr>
          <w:p w:rsidR="00951DDE" w:rsidRDefault="00951DDE" w:rsidP="00EF4111">
            <w:pPr>
              <w:jc w:val="both"/>
            </w:pPr>
            <w:r>
              <w:t>Dephospho CoA</w:t>
            </w:r>
          </w:p>
        </w:tc>
        <w:tc>
          <w:tcPr>
            <w:tcW w:w="3260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10.7 ± 0.16</w:t>
            </w:r>
          </w:p>
        </w:tc>
        <w:tc>
          <w:tcPr>
            <w:tcW w:w="1560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10.7-10.93</w:t>
            </w:r>
          </w:p>
        </w:tc>
        <w:tc>
          <w:tcPr>
            <w:tcW w:w="708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3</w:t>
            </w:r>
          </w:p>
        </w:tc>
      </w:tr>
      <w:tr w:rsidR="009E5028" w:rsidTr="00FD2FD1">
        <w:tc>
          <w:tcPr>
            <w:tcW w:w="2518" w:type="dxa"/>
            <w:shd w:val="clear" w:color="auto" w:fill="FFFFFF" w:themeFill="background1"/>
          </w:tcPr>
          <w:p w:rsidR="00951DDE" w:rsidRDefault="00951DDE" w:rsidP="00EF4111">
            <w:pPr>
              <w:jc w:val="both"/>
            </w:pPr>
            <w:proofErr w:type="spellStart"/>
            <w:r>
              <w:t>Succinyl</w:t>
            </w:r>
            <w:proofErr w:type="spellEnd"/>
            <w:r>
              <w:t xml:space="preserve"> CoA</w:t>
            </w:r>
          </w:p>
        </w:tc>
        <w:tc>
          <w:tcPr>
            <w:tcW w:w="3260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12.23 ± 0.13</w:t>
            </w:r>
          </w:p>
        </w:tc>
        <w:tc>
          <w:tcPr>
            <w:tcW w:w="1560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11.81-12.63</w:t>
            </w:r>
          </w:p>
        </w:tc>
        <w:tc>
          <w:tcPr>
            <w:tcW w:w="708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7</w:t>
            </w:r>
          </w:p>
        </w:tc>
      </w:tr>
      <w:tr w:rsidR="009E5028" w:rsidTr="00FD2FD1">
        <w:tc>
          <w:tcPr>
            <w:tcW w:w="2518" w:type="dxa"/>
            <w:shd w:val="clear" w:color="auto" w:fill="FFFFFF" w:themeFill="background1"/>
          </w:tcPr>
          <w:p w:rsidR="00951DDE" w:rsidRDefault="00951DDE" w:rsidP="00EF4111">
            <w:pPr>
              <w:jc w:val="both"/>
            </w:pPr>
            <w:r>
              <w:t>HMG/</w:t>
            </w:r>
            <w:proofErr w:type="spellStart"/>
            <w:r>
              <w:t>acetoacetyl</w:t>
            </w:r>
            <w:proofErr w:type="spellEnd"/>
            <w:r>
              <w:t xml:space="preserve"> CoA</w:t>
            </w:r>
          </w:p>
        </w:tc>
        <w:tc>
          <w:tcPr>
            <w:tcW w:w="3260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14.15 ± 0.18</w:t>
            </w:r>
          </w:p>
        </w:tc>
        <w:tc>
          <w:tcPr>
            <w:tcW w:w="1560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13.47-14.73</w:t>
            </w:r>
          </w:p>
        </w:tc>
        <w:tc>
          <w:tcPr>
            <w:tcW w:w="708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7</w:t>
            </w:r>
          </w:p>
        </w:tc>
      </w:tr>
      <w:tr w:rsidR="009E5028" w:rsidTr="00FD2FD1">
        <w:tc>
          <w:tcPr>
            <w:tcW w:w="2518" w:type="dxa"/>
            <w:shd w:val="clear" w:color="auto" w:fill="FFFFFF" w:themeFill="background1"/>
          </w:tcPr>
          <w:p w:rsidR="00951DDE" w:rsidRDefault="00951DDE" w:rsidP="00EF4111">
            <w:pPr>
              <w:jc w:val="both"/>
            </w:pPr>
            <w:r>
              <w:t>Acetyl CoA</w:t>
            </w:r>
          </w:p>
        </w:tc>
        <w:tc>
          <w:tcPr>
            <w:tcW w:w="3260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15.20 ± 0.16</w:t>
            </w:r>
          </w:p>
        </w:tc>
        <w:tc>
          <w:tcPr>
            <w:tcW w:w="1560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14.46-15.81</w:t>
            </w:r>
          </w:p>
        </w:tc>
        <w:tc>
          <w:tcPr>
            <w:tcW w:w="708" w:type="dxa"/>
            <w:shd w:val="clear" w:color="auto" w:fill="FFFFFF" w:themeFill="background1"/>
          </w:tcPr>
          <w:p w:rsidR="00951DDE" w:rsidRDefault="009E5028" w:rsidP="00EF4111">
            <w:pPr>
              <w:jc w:val="both"/>
            </w:pPr>
            <w:r>
              <w:t>9</w:t>
            </w:r>
          </w:p>
        </w:tc>
      </w:tr>
    </w:tbl>
    <w:p w:rsidR="00951DDE" w:rsidRDefault="00951DDE" w:rsidP="00EF4111">
      <w:pPr>
        <w:jc w:val="both"/>
      </w:pPr>
    </w:p>
    <w:sectPr w:rsidR="00951DDE" w:rsidSect="00467572">
      <w:footerReference w:type="default" r:id="rId8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922" w:rsidRDefault="00C24922">
      <w:pPr>
        <w:spacing w:line="240" w:lineRule="auto"/>
      </w:pPr>
      <w:r>
        <w:separator/>
      </w:r>
    </w:p>
  </w:endnote>
  <w:endnote w:type="continuationSeparator" w:id="0">
    <w:p w:rsidR="00C24922" w:rsidRDefault="00C2492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3272" w:rsidRDefault="001A3272">
    <w:pPr>
      <w:pStyle w:val="Footer"/>
    </w:pPr>
    <w:r>
      <w:rPr>
        <w:lang w:val="en-US"/>
      </w:rPr>
      <w:tab/>
      <w:t xml:space="preserve">- </w:t>
    </w:r>
    <w:r w:rsidR="006A3996">
      <w:rPr>
        <w:lang w:val="en-US"/>
      </w:rPr>
      <w:fldChar w:fldCharType="begin"/>
    </w:r>
    <w:r>
      <w:rPr>
        <w:lang w:val="en-US"/>
      </w:rPr>
      <w:instrText xml:space="preserve"> PAGE </w:instrText>
    </w:r>
    <w:r w:rsidR="006A3996">
      <w:rPr>
        <w:lang w:val="en-US"/>
      </w:rPr>
      <w:fldChar w:fldCharType="separate"/>
    </w:r>
    <w:r w:rsidR="00646C52">
      <w:rPr>
        <w:noProof/>
        <w:lang w:val="en-US"/>
      </w:rPr>
      <w:t>1</w:t>
    </w:r>
    <w:r w:rsidR="006A3996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922" w:rsidRDefault="00C24922">
      <w:pPr>
        <w:spacing w:line="240" w:lineRule="auto"/>
      </w:pPr>
      <w:r>
        <w:separator/>
      </w:r>
    </w:p>
  </w:footnote>
  <w:footnote w:type="continuationSeparator" w:id="0">
    <w:p w:rsidR="00C24922" w:rsidRDefault="00C2492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B42AC3"/>
    <w:multiLevelType w:val="hybridMultilevel"/>
    <w:tmpl w:val="BCE88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5C0450"/>
    <w:multiLevelType w:val="hybridMultilevel"/>
    <w:tmpl w:val="920655C0"/>
    <w:lvl w:ilvl="0" w:tplc="F432A7EC">
      <w:start w:val="1"/>
      <w:numFmt w:val="upperLetter"/>
      <w:lvlText w:val="(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attachedTemplate r:id="rId1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82130"/>
    <w:rsid w:val="000003B2"/>
    <w:rsid w:val="00005EFB"/>
    <w:rsid w:val="00011EBC"/>
    <w:rsid w:val="00013C59"/>
    <w:rsid w:val="00015F54"/>
    <w:rsid w:val="0002795B"/>
    <w:rsid w:val="0003004B"/>
    <w:rsid w:val="0003215E"/>
    <w:rsid w:val="0003261E"/>
    <w:rsid w:val="00047355"/>
    <w:rsid w:val="000658E6"/>
    <w:rsid w:val="00065916"/>
    <w:rsid w:val="0007272F"/>
    <w:rsid w:val="00076A21"/>
    <w:rsid w:val="000837FB"/>
    <w:rsid w:val="00084038"/>
    <w:rsid w:val="000859AD"/>
    <w:rsid w:val="00087CC8"/>
    <w:rsid w:val="0009134E"/>
    <w:rsid w:val="0009473B"/>
    <w:rsid w:val="00097625"/>
    <w:rsid w:val="000A7CDE"/>
    <w:rsid w:val="000B21F9"/>
    <w:rsid w:val="000B5B6E"/>
    <w:rsid w:val="000B5FE8"/>
    <w:rsid w:val="000C001D"/>
    <w:rsid w:val="000C327A"/>
    <w:rsid w:val="000C489C"/>
    <w:rsid w:val="000D3F15"/>
    <w:rsid w:val="000D524B"/>
    <w:rsid w:val="000D69B3"/>
    <w:rsid w:val="000E52D6"/>
    <w:rsid w:val="000F0D43"/>
    <w:rsid w:val="000F7665"/>
    <w:rsid w:val="00100BC3"/>
    <w:rsid w:val="00112553"/>
    <w:rsid w:val="001144F5"/>
    <w:rsid w:val="00114D54"/>
    <w:rsid w:val="00116328"/>
    <w:rsid w:val="00131712"/>
    <w:rsid w:val="00133047"/>
    <w:rsid w:val="00137945"/>
    <w:rsid w:val="00137EF2"/>
    <w:rsid w:val="00140DD3"/>
    <w:rsid w:val="0014329C"/>
    <w:rsid w:val="00146ABB"/>
    <w:rsid w:val="00147AEA"/>
    <w:rsid w:val="0015092B"/>
    <w:rsid w:val="00151930"/>
    <w:rsid w:val="00165B29"/>
    <w:rsid w:val="00166AD9"/>
    <w:rsid w:val="00177839"/>
    <w:rsid w:val="00181193"/>
    <w:rsid w:val="00182830"/>
    <w:rsid w:val="001833C9"/>
    <w:rsid w:val="00186ED9"/>
    <w:rsid w:val="00187E80"/>
    <w:rsid w:val="00190238"/>
    <w:rsid w:val="001920F8"/>
    <w:rsid w:val="00195EB5"/>
    <w:rsid w:val="001A0D22"/>
    <w:rsid w:val="001A3272"/>
    <w:rsid w:val="001A35DF"/>
    <w:rsid w:val="001B0C4E"/>
    <w:rsid w:val="001B0DF3"/>
    <w:rsid w:val="001C038C"/>
    <w:rsid w:val="001C46FD"/>
    <w:rsid w:val="001C5BC7"/>
    <w:rsid w:val="001D13A2"/>
    <w:rsid w:val="001D32F4"/>
    <w:rsid w:val="001D4807"/>
    <w:rsid w:val="001E4313"/>
    <w:rsid w:val="001F5F28"/>
    <w:rsid w:val="002023FF"/>
    <w:rsid w:val="002048DC"/>
    <w:rsid w:val="002108BF"/>
    <w:rsid w:val="00210CBC"/>
    <w:rsid w:val="0021597E"/>
    <w:rsid w:val="00215F6D"/>
    <w:rsid w:val="002169D0"/>
    <w:rsid w:val="002176A2"/>
    <w:rsid w:val="00222A59"/>
    <w:rsid w:val="00223488"/>
    <w:rsid w:val="00223E66"/>
    <w:rsid w:val="00226BF4"/>
    <w:rsid w:val="00226C9F"/>
    <w:rsid w:val="00230705"/>
    <w:rsid w:val="00231C92"/>
    <w:rsid w:val="002329AB"/>
    <w:rsid w:val="00233AE3"/>
    <w:rsid w:val="00234212"/>
    <w:rsid w:val="002349DE"/>
    <w:rsid w:val="002415C0"/>
    <w:rsid w:val="0025049C"/>
    <w:rsid w:val="0025477A"/>
    <w:rsid w:val="00254CCE"/>
    <w:rsid w:val="00262BBC"/>
    <w:rsid w:val="002641B9"/>
    <w:rsid w:val="00264C12"/>
    <w:rsid w:val="00265C1B"/>
    <w:rsid w:val="002677EC"/>
    <w:rsid w:val="00273166"/>
    <w:rsid w:val="002770D0"/>
    <w:rsid w:val="002849B1"/>
    <w:rsid w:val="00287A89"/>
    <w:rsid w:val="0029363E"/>
    <w:rsid w:val="00294224"/>
    <w:rsid w:val="002942D6"/>
    <w:rsid w:val="00295860"/>
    <w:rsid w:val="00296D5C"/>
    <w:rsid w:val="00297A53"/>
    <w:rsid w:val="002A149F"/>
    <w:rsid w:val="002A1977"/>
    <w:rsid w:val="002A3F7A"/>
    <w:rsid w:val="002A7EA7"/>
    <w:rsid w:val="002C2BFB"/>
    <w:rsid w:val="002C647A"/>
    <w:rsid w:val="002D1B3B"/>
    <w:rsid w:val="002D3A6C"/>
    <w:rsid w:val="002D60D8"/>
    <w:rsid w:val="002E154A"/>
    <w:rsid w:val="002E7947"/>
    <w:rsid w:val="002F28A1"/>
    <w:rsid w:val="002F304B"/>
    <w:rsid w:val="002F3BA7"/>
    <w:rsid w:val="002F50F7"/>
    <w:rsid w:val="002F5C99"/>
    <w:rsid w:val="003016F9"/>
    <w:rsid w:val="003071A8"/>
    <w:rsid w:val="00322C69"/>
    <w:rsid w:val="0032477A"/>
    <w:rsid w:val="0032674B"/>
    <w:rsid w:val="00327A1E"/>
    <w:rsid w:val="00335E2E"/>
    <w:rsid w:val="00341B24"/>
    <w:rsid w:val="00345130"/>
    <w:rsid w:val="00347692"/>
    <w:rsid w:val="0035200B"/>
    <w:rsid w:val="00356EA9"/>
    <w:rsid w:val="003607D6"/>
    <w:rsid w:val="0036486A"/>
    <w:rsid w:val="00365A8E"/>
    <w:rsid w:val="00371651"/>
    <w:rsid w:val="003729C8"/>
    <w:rsid w:val="00376AB1"/>
    <w:rsid w:val="003801B9"/>
    <w:rsid w:val="00380E8E"/>
    <w:rsid w:val="00381211"/>
    <w:rsid w:val="00381E59"/>
    <w:rsid w:val="00382983"/>
    <w:rsid w:val="00383BE6"/>
    <w:rsid w:val="003871B6"/>
    <w:rsid w:val="0039500A"/>
    <w:rsid w:val="00395ECF"/>
    <w:rsid w:val="003A0085"/>
    <w:rsid w:val="003A0277"/>
    <w:rsid w:val="003A64C7"/>
    <w:rsid w:val="003B07BB"/>
    <w:rsid w:val="003B17B0"/>
    <w:rsid w:val="003B28D5"/>
    <w:rsid w:val="003B543A"/>
    <w:rsid w:val="003B7D6F"/>
    <w:rsid w:val="003C0EAC"/>
    <w:rsid w:val="003C19FB"/>
    <w:rsid w:val="003C4BC4"/>
    <w:rsid w:val="003C79B5"/>
    <w:rsid w:val="003C7D30"/>
    <w:rsid w:val="003D1003"/>
    <w:rsid w:val="003D2BCB"/>
    <w:rsid w:val="003D4E23"/>
    <w:rsid w:val="003D53E0"/>
    <w:rsid w:val="003E02DD"/>
    <w:rsid w:val="003E0610"/>
    <w:rsid w:val="003E0E4A"/>
    <w:rsid w:val="003E3388"/>
    <w:rsid w:val="003E4630"/>
    <w:rsid w:val="003E6885"/>
    <w:rsid w:val="003E7E8F"/>
    <w:rsid w:val="003F146F"/>
    <w:rsid w:val="0040513C"/>
    <w:rsid w:val="004110FB"/>
    <w:rsid w:val="00412E75"/>
    <w:rsid w:val="004312E1"/>
    <w:rsid w:val="004313CE"/>
    <w:rsid w:val="004315D6"/>
    <w:rsid w:val="00431ADC"/>
    <w:rsid w:val="0043222F"/>
    <w:rsid w:val="004327DF"/>
    <w:rsid w:val="0043510C"/>
    <w:rsid w:val="00441183"/>
    <w:rsid w:val="00442BA6"/>
    <w:rsid w:val="00446126"/>
    <w:rsid w:val="00451324"/>
    <w:rsid w:val="00454825"/>
    <w:rsid w:val="00454F22"/>
    <w:rsid w:val="00467572"/>
    <w:rsid w:val="0047049F"/>
    <w:rsid w:val="00470AB0"/>
    <w:rsid w:val="00473DFB"/>
    <w:rsid w:val="004750FB"/>
    <w:rsid w:val="0048115C"/>
    <w:rsid w:val="00487355"/>
    <w:rsid w:val="00491878"/>
    <w:rsid w:val="004A1579"/>
    <w:rsid w:val="004A2240"/>
    <w:rsid w:val="004A7192"/>
    <w:rsid w:val="004B1241"/>
    <w:rsid w:val="004C254B"/>
    <w:rsid w:val="004C3A46"/>
    <w:rsid w:val="004C456C"/>
    <w:rsid w:val="004D1B21"/>
    <w:rsid w:val="004D6B78"/>
    <w:rsid w:val="004E1929"/>
    <w:rsid w:val="004E709C"/>
    <w:rsid w:val="004F4433"/>
    <w:rsid w:val="00500092"/>
    <w:rsid w:val="00502D51"/>
    <w:rsid w:val="00507EE5"/>
    <w:rsid w:val="00511257"/>
    <w:rsid w:val="00511966"/>
    <w:rsid w:val="0051222D"/>
    <w:rsid w:val="00512FE1"/>
    <w:rsid w:val="00514CDA"/>
    <w:rsid w:val="00521A87"/>
    <w:rsid w:val="005229F0"/>
    <w:rsid w:val="00524E6E"/>
    <w:rsid w:val="00530A60"/>
    <w:rsid w:val="005327F6"/>
    <w:rsid w:val="00533A9B"/>
    <w:rsid w:val="00533F50"/>
    <w:rsid w:val="00534977"/>
    <w:rsid w:val="00534EF7"/>
    <w:rsid w:val="005354FA"/>
    <w:rsid w:val="0054348E"/>
    <w:rsid w:val="00547A20"/>
    <w:rsid w:val="005524C7"/>
    <w:rsid w:val="00552546"/>
    <w:rsid w:val="005605CF"/>
    <w:rsid w:val="005651F4"/>
    <w:rsid w:val="00574728"/>
    <w:rsid w:val="005803DF"/>
    <w:rsid w:val="00580A1B"/>
    <w:rsid w:val="00590948"/>
    <w:rsid w:val="00592517"/>
    <w:rsid w:val="00592A70"/>
    <w:rsid w:val="00595450"/>
    <w:rsid w:val="005A1B2A"/>
    <w:rsid w:val="005A3DC7"/>
    <w:rsid w:val="005A4DFC"/>
    <w:rsid w:val="005B0371"/>
    <w:rsid w:val="005B0EF1"/>
    <w:rsid w:val="005B4CC4"/>
    <w:rsid w:val="005B717D"/>
    <w:rsid w:val="005B7505"/>
    <w:rsid w:val="005C028B"/>
    <w:rsid w:val="005C0814"/>
    <w:rsid w:val="005C33F0"/>
    <w:rsid w:val="005C4884"/>
    <w:rsid w:val="005C6C36"/>
    <w:rsid w:val="005D1CA9"/>
    <w:rsid w:val="005D2CC9"/>
    <w:rsid w:val="005E2550"/>
    <w:rsid w:val="005E3F44"/>
    <w:rsid w:val="005E73C0"/>
    <w:rsid w:val="005F25D1"/>
    <w:rsid w:val="00602729"/>
    <w:rsid w:val="00605342"/>
    <w:rsid w:val="00610A6D"/>
    <w:rsid w:val="00611E4A"/>
    <w:rsid w:val="00615ED7"/>
    <w:rsid w:val="006166A9"/>
    <w:rsid w:val="006174FF"/>
    <w:rsid w:val="006235DA"/>
    <w:rsid w:val="00623C30"/>
    <w:rsid w:val="00623CEA"/>
    <w:rsid w:val="00623EC5"/>
    <w:rsid w:val="0062552B"/>
    <w:rsid w:val="00632B97"/>
    <w:rsid w:val="0063638D"/>
    <w:rsid w:val="006377A2"/>
    <w:rsid w:val="00641FEA"/>
    <w:rsid w:val="00643498"/>
    <w:rsid w:val="00643648"/>
    <w:rsid w:val="00644DB2"/>
    <w:rsid w:val="00646C52"/>
    <w:rsid w:val="006564F8"/>
    <w:rsid w:val="00666350"/>
    <w:rsid w:val="006671BC"/>
    <w:rsid w:val="00667C44"/>
    <w:rsid w:val="006744B9"/>
    <w:rsid w:val="006A1588"/>
    <w:rsid w:val="006A38DE"/>
    <w:rsid w:val="006A3996"/>
    <w:rsid w:val="006A7AF2"/>
    <w:rsid w:val="006B0CA6"/>
    <w:rsid w:val="006B2420"/>
    <w:rsid w:val="006C2AFF"/>
    <w:rsid w:val="006E6798"/>
    <w:rsid w:val="006F44C0"/>
    <w:rsid w:val="00710039"/>
    <w:rsid w:val="00710E75"/>
    <w:rsid w:val="00714458"/>
    <w:rsid w:val="00716536"/>
    <w:rsid w:val="007176EE"/>
    <w:rsid w:val="00717E1A"/>
    <w:rsid w:val="007240FD"/>
    <w:rsid w:val="00732537"/>
    <w:rsid w:val="007326A1"/>
    <w:rsid w:val="00745CC3"/>
    <w:rsid w:val="00750B59"/>
    <w:rsid w:val="0075212D"/>
    <w:rsid w:val="007524D3"/>
    <w:rsid w:val="00754AAD"/>
    <w:rsid w:val="00754C39"/>
    <w:rsid w:val="007565FD"/>
    <w:rsid w:val="00760182"/>
    <w:rsid w:val="00760337"/>
    <w:rsid w:val="00762F6B"/>
    <w:rsid w:val="007641BF"/>
    <w:rsid w:val="00764C93"/>
    <w:rsid w:val="00764D7E"/>
    <w:rsid w:val="00766173"/>
    <w:rsid w:val="0077035C"/>
    <w:rsid w:val="00770F83"/>
    <w:rsid w:val="0077262A"/>
    <w:rsid w:val="0077547C"/>
    <w:rsid w:val="0078268E"/>
    <w:rsid w:val="00784016"/>
    <w:rsid w:val="007875B8"/>
    <w:rsid w:val="00791B40"/>
    <w:rsid w:val="007931C2"/>
    <w:rsid w:val="0079562C"/>
    <w:rsid w:val="00796307"/>
    <w:rsid w:val="007A00C5"/>
    <w:rsid w:val="007A0BA6"/>
    <w:rsid w:val="007A114C"/>
    <w:rsid w:val="007A5B53"/>
    <w:rsid w:val="007A76C7"/>
    <w:rsid w:val="007B0D01"/>
    <w:rsid w:val="007B31DE"/>
    <w:rsid w:val="007B5801"/>
    <w:rsid w:val="007C6029"/>
    <w:rsid w:val="007D0125"/>
    <w:rsid w:val="007D0467"/>
    <w:rsid w:val="007E33C2"/>
    <w:rsid w:val="007E49EB"/>
    <w:rsid w:val="007E7478"/>
    <w:rsid w:val="007E7ADF"/>
    <w:rsid w:val="007F0A9B"/>
    <w:rsid w:val="007F185A"/>
    <w:rsid w:val="007F2178"/>
    <w:rsid w:val="00801784"/>
    <w:rsid w:val="0080658F"/>
    <w:rsid w:val="00811AB5"/>
    <w:rsid w:val="00813666"/>
    <w:rsid w:val="0081374D"/>
    <w:rsid w:val="008212A1"/>
    <w:rsid w:val="00823D4C"/>
    <w:rsid w:val="00827F28"/>
    <w:rsid w:val="00834E3F"/>
    <w:rsid w:val="00841131"/>
    <w:rsid w:val="008426BB"/>
    <w:rsid w:val="0084505A"/>
    <w:rsid w:val="00852E02"/>
    <w:rsid w:val="008542A4"/>
    <w:rsid w:val="0087201C"/>
    <w:rsid w:val="00873314"/>
    <w:rsid w:val="00877F8B"/>
    <w:rsid w:val="00887088"/>
    <w:rsid w:val="0088784E"/>
    <w:rsid w:val="008900B6"/>
    <w:rsid w:val="008975D4"/>
    <w:rsid w:val="008A0CF3"/>
    <w:rsid w:val="008A38A0"/>
    <w:rsid w:val="008A7855"/>
    <w:rsid w:val="008B079F"/>
    <w:rsid w:val="008B1C46"/>
    <w:rsid w:val="008B60B0"/>
    <w:rsid w:val="008C16EA"/>
    <w:rsid w:val="008C1DDF"/>
    <w:rsid w:val="008C6173"/>
    <w:rsid w:val="008D2A75"/>
    <w:rsid w:val="008D30A1"/>
    <w:rsid w:val="008D3114"/>
    <w:rsid w:val="008D394F"/>
    <w:rsid w:val="008D6331"/>
    <w:rsid w:val="008D7449"/>
    <w:rsid w:val="008F7889"/>
    <w:rsid w:val="008F7FB6"/>
    <w:rsid w:val="00901902"/>
    <w:rsid w:val="00904BD5"/>
    <w:rsid w:val="00904BD9"/>
    <w:rsid w:val="00905D89"/>
    <w:rsid w:val="00911B06"/>
    <w:rsid w:val="00926140"/>
    <w:rsid w:val="00936E71"/>
    <w:rsid w:val="0093720C"/>
    <w:rsid w:val="0094079B"/>
    <w:rsid w:val="009419C5"/>
    <w:rsid w:val="009515D3"/>
    <w:rsid w:val="00951DDE"/>
    <w:rsid w:val="00955187"/>
    <w:rsid w:val="0096311D"/>
    <w:rsid w:val="00964F7E"/>
    <w:rsid w:val="00966DE5"/>
    <w:rsid w:val="009734E2"/>
    <w:rsid w:val="00973D78"/>
    <w:rsid w:val="0098061C"/>
    <w:rsid w:val="009809B3"/>
    <w:rsid w:val="00982222"/>
    <w:rsid w:val="0098456B"/>
    <w:rsid w:val="0098703B"/>
    <w:rsid w:val="0098772B"/>
    <w:rsid w:val="00993C40"/>
    <w:rsid w:val="009960BF"/>
    <w:rsid w:val="009A25D4"/>
    <w:rsid w:val="009A4378"/>
    <w:rsid w:val="009A4AB6"/>
    <w:rsid w:val="009B0C07"/>
    <w:rsid w:val="009C528A"/>
    <w:rsid w:val="009C74EF"/>
    <w:rsid w:val="009C7E88"/>
    <w:rsid w:val="009D07EC"/>
    <w:rsid w:val="009E5028"/>
    <w:rsid w:val="009F2228"/>
    <w:rsid w:val="009F2BF0"/>
    <w:rsid w:val="009F57E5"/>
    <w:rsid w:val="009F5882"/>
    <w:rsid w:val="009F71F2"/>
    <w:rsid w:val="00A04537"/>
    <w:rsid w:val="00A10AE7"/>
    <w:rsid w:val="00A10B37"/>
    <w:rsid w:val="00A12FDC"/>
    <w:rsid w:val="00A13484"/>
    <w:rsid w:val="00A259EE"/>
    <w:rsid w:val="00A26320"/>
    <w:rsid w:val="00A35032"/>
    <w:rsid w:val="00A502FD"/>
    <w:rsid w:val="00A53BC5"/>
    <w:rsid w:val="00A54B52"/>
    <w:rsid w:val="00A55911"/>
    <w:rsid w:val="00A62124"/>
    <w:rsid w:val="00A6402E"/>
    <w:rsid w:val="00A64D2D"/>
    <w:rsid w:val="00A82130"/>
    <w:rsid w:val="00A93220"/>
    <w:rsid w:val="00A96902"/>
    <w:rsid w:val="00AA383B"/>
    <w:rsid w:val="00AA45D9"/>
    <w:rsid w:val="00AA4FAF"/>
    <w:rsid w:val="00AA4FDC"/>
    <w:rsid w:val="00AA5268"/>
    <w:rsid w:val="00AA5A32"/>
    <w:rsid w:val="00AB0ED5"/>
    <w:rsid w:val="00AB143F"/>
    <w:rsid w:val="00AB3D1E"/>
    <w:rsid w:val="00AB4AA2"/>
    <w:rsid w:val="00AB5051"/>
    <w:rsid w:val="00AB5761"/>
    <w:rsid w:val="00AC4DA1"/>
    <w:rsid w:val="00AD3D25"/>
    <w:rsid w:val="00AD3F2C"/>
    <w:rsid w:val="00AD4397"/>
    <w:rsid w:val="00AD63B6"/>
    <w:rsid w:val="00AD7281"/>
    <w:rsid w:val="00AE08E0"/>
    <w:rsid w:val="00AE10BF"/>
    <w:rsid w:val="00AE22AD"/>
    <w:rsid w:val="00AE2855"/>
    <w:rsid w:val="00AE6663"/>
    <w:rsid w:val="00AF005F"/>
    <w:rsid w:val="00AF2741"/>
    <w:rsid w:val="00AF41FC"/>
    <w:rsid w:val="00B024A3"/>
    <w:rsid w:val="00B03869"/>
    <w:rsid w:val="00B13B3C"/>
    <w:rsid w:val="00B144D9"/>
    <w:rsid w:val="00B17071"/>
    <w:rsid w:val="00B1711C"/>
    <w:rsid w:val="00B2024B"/>
    <w:rsid w:val="00B219A4"/>
    <w:rsid w:val="00B21C54"/>
    <w:rsid w:val="00B2496A"/>
    <w:rsid w:val="00B24F17"/>
    <w:rsid w:val="00B25186"/>
    <w:rsid w:val="00B25726"/>
    <w:rsid w:val="00B26586"/>
    <w:rsid w:val="00B30442"/>
    <w:rsid w:val="00B33743"/>
    <w:rsid w:val="00B347C0"/>
    <w:rsid w:val="00B42613"/>
    <w:rsid w:val="00B45CEF"/>
    <w:rsid w:val="00B5316C"/>
    <w:rsid w:val="00B531AE"/>
    <w:rsid w:val="00B553DE"/>
    <w:rsid w:val="00B62567"/>
    <w:rsid w:val="00B7024B"/>
    <w:rsid w:val="00B71D17"/>
    <w:rsid w:val="00B80948"/>
    <w:rsid w:val="00B83B2F"/>
    <w:rsid w:val="00B845B1"/>
    <w:rsid w:val="00B84EBB"/>
    <w:rsid w:val="00B854A7"/>
    <w:rsid w:val="00B91BC4"/>
    <w:rsid w:val="00B93AEF"/>
    <w:rsid w:val="00B9736B"/>
    <w:rsid w:val="00BA155E"/>
    <w:rsid w:val="00BA79A4"/>
    <w:rsid w:val="00BB3329"/>
    <w:rsid w:val="00BB37DA"/>
    <w:rsid w:val="00BB3E2A"/>
    <w:rsid w:val="00BC3C5D"/>
    <w:rsid w:val="00BD04A7"/>
    <w:rsid w:val="00BD12F1"/>
    <w:rsid w:val="00BD602F"/>
    <w:rsid w:val="00BD6D8A"/>
    <w:rsid w:val="00BD79CE"/>
    <w:rsid w:val="00BD7C0E"/>
    <w:rsid w:val="00BE299E"/>
    <w:rsid w:val="00BE3E0E"/>
    <w:rsid w:val="00BF119E"/>
    <w:rsid w:val="00BF1312"/>
    <w:rsid w:val="00BF2E1F"/>
    <w:rsid w:val="00BF2E5E"/>
    <w:rsid w:val="00C01764"/>
    <w:rsid w:val="00C03BB6"/>
    <w:rsid w:val="00C04665"/>
    <w:rsid w:val="00C0482C"/>
    <w:rsid w:val="00C04967"/>
    <w:rsid w:val="00C07C46"/>
    <w:rsid w:val="00C115E4"/>
    <w:rsid w:val="00C13F82"/>
    <w:rsid w:val="00C22475"/>
    <w:rsid w:val="00C24922"/>
    <w:rsid w:val="00C2750C"/>
    <w:rsid w:val="00C30028"/>
    <w:rsid w:val="00C3328C"/>
    <w:rsid w:val="00C35071"/>
    <w:rsid w:val="00C35F02"/>
    <w:rsid w:val="00C470B2"/>
    <w:rsid w:val="00C475C7"/>
    <w:rsid w:val="00C54CCE"/>
    <w:rsid w:val="00C54DEC"/>
    <w:rsid w:val="00C561D2"/>
    <w:rsid w:val="00C60ABE"/>
    <w:rsid w:val="00C712F0"/>
    <w:rsid w:val="00C71887"/>
    <w:rsid w:val="00C75E7C"/>
    <w:rsid w:val="00C77C75"/>
    <w:rsid w:val="00C80E56"/>
    <w:rsid w:val="00C86DC1"/>
    <w:rsid w:val="00C86E45"/>
    <w:rsid w:val="00C91B2F"/>
    <w:rsid w:val="00C92A5C"/>
    <w:rsid w:val="00C92EC1"/>
    <w:rsid w:val="00C954A5"/>
    <w:rsid w:val="00C9704F"/>
    <w:rsid w:val="00CA1F0A"/>
    <w:rsid w:val="00CC6A84"/>
    <w:rsid w:val="00CD0EB8"/>
    <w:rsid w:val="00CD4CD0"/>
    <w:rsid w:val="00CD592C"/>
    <w:rsid w:val="00CE24C1"/>
    <w:rsid w:val="00CF6DDA"/>
    <w:rsid w:val="00CF789B"/>
    <w:rsid w:val="00D10D66"/>
    <w:rsid w:val="00D1266D"/>
    <w:rsid w:val="00D15193"/>
    <w:rsid w:val="00D24B46"/>
    <w:rsid w:val="00D24E12"/>
    <w:rsid w:val="00D34513"/>
    <w:rsid w:val="00D41FAE"/>
    <w:rsid w:val="00D50960"/>
    <w:rsid w:val="00D52E3B"/>
    <w:rsid w:val="00D53433"/>
    <w:rsid w:val="00D55389"/>
    <w:rsid w:val="00D55F12"/>
    <w:rsid w:val="00D5673E"/>
    <w:rsid w:val="00D60245"/>
    <w:rsid w:val="00D6096F"/>
    <w:rsid w:val="00D619CE"/>
    <w:rsid w:val="00D62451"/>
    <w:rsid w:val="00D67C5F"/>
    <w:rsid w:val="00D67E3A"/>
    <w:rsid w:val="00D712B1"/>
    <w:rsid w:val="00D72BB1"/>
    <w:rsid w:val="00D741E0"/>
    <w:rsid w:val="00D8465A"/>
    <w:rsid w:val="00D87AEC"/>
    <w:rsid w:val="00D9099F"/>
    <w:rsid w:val="00D91FF8"/>
    <w:rsid w:val="00D957F5"/>
    <w:rsid w:val="00DA5B91"/>
    <w:rsid w:val="00DA72FD"/>
    <w:rsid w:val="00DB1635"/>
    <w:rsid w:val="00DC1892"/>
    <w:rsid w:val="00DD1F83"/>
    <w:rsid w:val="00DD6419"/>
    <w:rsid w:val="00DE0BA3"/>
    <w:rsid w:val="00DE21AE"/>
    <w:rsid w:val="00DE7765"/>
    <w:rsid w:val="00DF173C"/>
    <w:rsid w:val="00DF6D68"/>
    <w:rsid w:val="00DF780E"/>
    <w:rsid w:val="00E03086"/>
    <w:rsid w:val="00E032F3"/>
    <w:rsid w:val="00E04B74"/>
    <w:rsid w:val="00E0723C"/>
    <w:rsid w:val="00E14D07"/>
    <w:rsid w:val="00E16D64"/>
    <w:rsid w:val="00E17D54"/>
    <w:rsid w:val="00E2694A"/>
    <w:rsid w:val="00E2710A"/>
    <w:rsid w:val="00E30137"/>
    <w:rsid w:val="00E312A2"/>
    <w:rsid w:val="00E32211"/>
    <w:rsid w:val="00E33379"/>
    <w:rsid w:val="00E33B09"/>
    <w:rsid w:val="00E36B34"/>
    <w:rsid w:val="00E37257"/>
    <w:rsid w:val="00E37F22"/>
    <w:rsid w:val="00E37FAB"/>
    <w:rsid w:val="00E414A0"/>
    <w:rsid w:val="00E505AE"/>
    <w:rsid w:val="00E508C7"/>
    <w:rsid w:val="00E51235"/>
    <w:rsid w:val="00E540DD"/>
    <w:rsid w:val="00E64D78"/>
    <w:rsid w:val="00E72064"/>
    <w:rsid w:val="00E729AB"/>
    <w:rsid w:val="00E72B66"/>
    <w:rsid w:val="00E744F0"/>
    <w:rsid w:val="00E77DB0"/>
    <w:rsid w:val="00E82A43"/>
    <w:rsid w:val="00E85353"/>
    <w:rsid w:val="00E867BA"/>
    <w:rsid w:val="00E871C1"/>
    <w:rsid w:val="00E90875"/>
    <w:rsid w:val="00E9719F"/>
    <w:rsid w:val="00EA05FE"/>
    <w:rsid w:val="00EA525F"/>
    <w:rsid w:val="00EA530C"/>
    <w:rsid w:val="00EA557A"/>
    <w:rsid w:val="00EA73D5"/>
    <w:rsid w:val="00EB0BE5"/>
    <w:rsid w:val="00EB4272"/>
    <w:rsid w:val="00EB4CE9"/>
    <w:rsid w:val="00EC023D"/>
    <w:rsid w:val="00EC09B6"/>
    <w:rsid w:val="00EC0F78"/>
    <w:rsid w:val="00EC22B2"/>
    <w:rsid w:val="00EC340B"/>
    <w:rsid w:val="00EC3CB2"/>
    <w:rsid w:val="00ED1608"/>
    <w:rsid w:val="00ED1E8F"/>
    <w:rsid w:val="00ED3B08"/>
    <w:rsid w:val="00ED4C0A"/>
    <w:rsid w:val="00ED6692"/>
    <w:rsid w:val="00EE1D82"/>
    <w:rsid w:val="00EE3D87"/>
    <w:rsid w:val="00EE3EEA"/>
    <w:rsid w:val="00EF25A8"/>
    <w:rsid w:val="00EF2706"/>
    <w:rsid w:val="00EF4111"/>
    <w:rsid w:val="00EF44E6"/>
    <w:rsid w:val="00EF4BFC"/>
    <w:rsid w:val="00F02CBF"/>
    <w:rsid w:val="00F0315D"/>
    <w:rsid w:val="00F032EB"/>
    <w:rsid w:val="00F04822"/>
    <w:rsid w:val="00F16E62"/>
    <w:rsid w:val="00F25E14"/>
    <w:rsid w:val="00F27A5E"/>
    <w:rsid w:val="00F27AE2"/>
    <w:rsid w:val="00F306FD"/>
    <w:rsid w:val="00F326DB"/>
    <w:rsid w:val="00F3346C"/>
    <w:rsid w:val="00F33A61"/>
    <w:rsid w:val="00F348BC"/>
    <w:rsid w:val="00F3518D"/>
    <w:rsid w:val="00F42F5C"/>
    <w:rsid w:val="00F434AE"/>
    <w:rsid w:val="00F4485A"/>
    <w:rsid w:val="00F46338"/>
    <w:rsid w:val="00F47779"/>
    <w:rsid w:val="00F51BF2"/>
    <w:rsid w:val="00F551C1"/>
    <w:rsid w:val="00F5697B"/>
    <w:rsid w:val="00F62695"/>
    <w:rsid w:val="00F63F50"/>
    <w:rsid w:val="00F64705"/>
    <w:rsid w:val="00F71708"/>
    <w:rsid w:val="00F73411"/>
    <w:rsid w:val="00F739CB"/>
    <w:rsid w:val="00F80523"/>
    <w:rsid w:val="00F80D33"/>
    <w:rsid w:val="00F80EA8"/>
    <w:rsid w:val="00F83062"/>
    <w:rsid w:val="00F86E2B"/>
    <w:rsid w:val="00F93FEE"/>
    <w:rsid w:val="00F948E4"/>
    <w:rsid w:val="00F95F2D"/>
    <w:rsid w:val="00FA249F"/>
    <w:rsid w:val="00FA4284"/>
    <w:rsid w:val="00FA7B1E"/>
    <w:rsid w:val="00FB3CE1"/>
    <w:rsid w:val="00FB4F5E"/>
    <w:rsid w:val="00FB5B39"/>
    <w:rsid w:val="00FC2566"/>
    <w:rsid w:val="00FC707A"/>
    <w:rsid w:val="00FD0E84"/>
    <w:rsid w:val="00FD2FD1"/>
    <w:rsid w:val="00FD4B53"/>
    <w:rsid w:val="00FD56B6"/>
    <w:rsid w:val="00FD667B"/>
    <w:rsid w:val="00FD6E69"/>
    <w:rsid w:val="00FE066C"/>
    <w:rsid w:val="00FE1699"/>
    <w:rsid w:val="00FE56B1"/>
    <w:rsid w:val="00FF4F34"/>
    <w:rsid w:val="00FF63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2A4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8542A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8542A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8542A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8542A4"/>
    <w:pPr>
      <w:ind w:left="720"/>
    </w:pPr>
  </w:style>
  <w:style w:type="character" w:customStyle="1" w:styleId="entity1">
    <w:name w:val="entity1"/>
    <w:basedOn w:val="DefaultParagraphFont"/>
    <w:rsid w:val="008542A4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542A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8542A4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542A4"/>
  </w:style>
  <w:style w:type="character" w:styleId="Hyperlink">
    <w:name w:val="Hyperlink"/>
    <w:basedOn w:val="DefaultParagraphFont"/>
    <w:semiHidden/>
    <w:rsid w:val="008542A4"/>
    <w:rPr>
      <w:color w:val="0000FF"/>
      <w:u w:val="single"/>
    </w:rPr>
  </w:style>
  <w:style w:type="paragraph" w:styleId="Header">
    <w:name w:val="header"/>
    <w:basedOn w:val="Normal"/>
    <w:semiHidden/>
    <w:rsid w:val="008542A4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8542A4"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uiPriority w:val="34"/>
    <w:qFormat/>
    <w:rsid w:val="00C954A5"/>
    <w:pPr>
      <w:ind w:left="720"/>
      <w:contextualSpacing/>
    </w:pPr>
  </w:style>
  <w:style w:type="paragraph" w:styleId="NoSpacing">
    <w:name w:val="No Spacing"/>
    <w:uiPriority w:val="1"/>
    <w:qFormat/>
    <w:rsid w:val="008C6173"/>
    <w:rPr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67572"/>
  </w:style>
  <w:style w:type="paragraph" w:styleId="BalloonText">
    <w:name w:val="Balloon Text"/>
    <w:basedOn w:val="Normal"/>
    <w:link w:val="BalloonTextChar"/>
    <w:uiPriority w:val="99"/>
    <w:semiHidden/>
    <w:unhideWhenUsed/>
    <w:rsid w:val="001432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29C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951D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70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4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49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49F"/>
    <w:rPr>
      <w:b/>
      <w:bCs/>
      <w:lang w:eastAsia="en-US"/>
    </w:rPr>
  </w:style>
  <w:style w:type="paragraph" w:styleId="Revision">
    <w:name w:val="Revision"/>
    <w:hidden/>
    <w:uiPriority w:val="99"/>
    <w:semiHidden/>
    <w:rsid w:val="00511257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2A4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8542A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8542A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8542A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8542A4"/>
    <w:pPr>
      <w:ind w:left="720"/>
    </w:pPr>
  </w:style>
  <w:style w:type="character" w:customStyle="1" w:styleId="entity1">
    <w:name w:val="entity1"/>
    <w:basedOn w:val="DefaultParagraphFont"/>
    <w:rsid w:val="008542A4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542A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8542A4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542A4"/>
  </w:style>
  <w:style w:type="character" w:styleId="Hyperlink">
    <w:name w:val="Hyperlink"/>
    <w:basedOn w:val="DefaultParagraphFont"/>
    <w:semiHidden/>
    <w:rsid w:val="008542A4"/>
    <w:rPr>
      <w:color w:val="0000FF"/>
      <w:u w:val="single"/>
    </w:rPr>
  </w:style>
  <w:style w:type="paragraph" w:styleId="Header">
    <w:name w:val="header"/>
    <w:basedOn w:val="Normal"/>
    <w:semiHidden/>
    <w:rsid w:val="008542A4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8542A4"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uiPriority w:val="34"/>
    <w:qFormat/>
    <w:rsid w:val="00C954A5"/>
    <w:pPr>
      <w:ind w:left="720"/>
      <w:contextualSpacing/>
    </w:pPr>
  </w:style>
  <w:style w:type="paragraph" w:styleId="NoSpacing">
    <w:name w:val="No Spacing"/>
    <w:uiPriority w:val="1"/>
    <w:qFormat/>
    <w:rsid w:val="008C6173"/>
    <w:rPr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67572"/>
  </w:style>
  <w:style w:type="paragraph" w:styleId="BalloonText">
    <w:name w:val="Balloon Text"/>
    <w:basedOn w:val="Normal"/>
    <w:link w:val="BalloonTextChar"/>
    <w:uiPriority w:val="99"/>
    <w:semiHidden/>
    <w:unhideWhenUsed/>
    <w:rsid w:val="001432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29C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951D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26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8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8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93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6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4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30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1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8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23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9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0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26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4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3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9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ugo\Desktop\Yugo%20MAR13\Xenopus%20paper\BMC153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8CFC972-B40A-438C-AA0F-54E372CAB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3n</Template>
  <TotalTime>4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328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Yugo</dc:creator>
  <cp:lastModifiedBy>Yugo</cp:lastModifiedBy>
  <cp:revision>3</cp:revision>
  <cp:lastPrinted>1901-01-01T00:00:00Z</cp:lastPrinted>
  <dcterms:created xsi:type="dcterms:W3CDTF">2014-04-17T10:21:00Z</dcterms:created>
  <dcterms:modified xsi:type="dcterms:W3CDTF">2014-04-17T10:26:00Z</dcterms:modified>
</cp:coreProperties>
</file>